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F56D5" w14:textId="04AAA4C6" w:rsidR="00772048" w:rsidRPr="00D666F4" w:rsidRDefault="005A7D43" w:rsidP="0077204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.</w:t>
      </w:r>
      <w:r w:rsidR="001E458F">
        <w:rPr>
          <w:rFonts w:ascii="Times New Roman" w:hAnsi="Times New Roman"/>
          <w:b/>
          <w:sz w:val="24"/>
          <w:szCs w:val="24"/>
        </w:rPr>
        <w:t xml:space="preserve"> Clinical Outcomes in Sensitivity Analysis</w:t>
      </w:r>
    </w:p>
    <w:p w14:paraId="37931AAC" w14:textId="77777777" w:rsidR="00772048" w:rsidRPr="00BE20ED" w:rsidRDefault="00772048" w:rsidP="0077204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173048A" w14:textId="77777777" w:rsidR="00772048" w:rsidRPr="00BE20ED" w:rsidRDefault="00772048" w:rsidP="0077204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856" w:type="dxa"/>
        <w:tblInd w:w="-144" w:type="dxa"/>
        <w:tblLayout w:type="fixed"/>
        <w:tblLook w:val="00A0" w:firstRow="1" w:lastRow="0" w:firstColumn="1" w:lastColumn="0" w:noHBand="0" w:noVBand="0"/>
      </w:tblPr>
      <w:tblGrid>
        <w:gridCol w:w="1669"/>
        <w:gridCol w:w="1073"/>
        <w:gridCol w:w="1170"/>
        <w:gridCol w:w="1076"/>
        <w:gridCol w:w="1073"/>
        <w:gridCol w:w="1169"/>
        <w:gridCol w:w="1203"/>
        <w:gridCol w:w="1423"/>
      </w:tblGrid>
      <w:tr w:rsidR="00772048" w:rsidRPr="00BE20ED" w14:paraId="0BF96447" w14:textId="77777777" w:rsidTr="004A2CFA">
        <w:trPr>
          <w:trHeight w:val="315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1E39F" w14:textId="77777777" w:rsidR="00772048" w:rsidRPr="00BE20ED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61B2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/>
                <w:sz w:val="24"/>
                <w:szCs w:val="24"/>
              </w:rPr>
              <w:t>MYH7</w:t>
            </w:r>
          </w:p>
          <w:p w14:paraId="034CC9EB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ADD91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/>
                <w:sz w:val="24"/>
                <w:szCs w:val="24"/>
              </w:rPr>
              <w:t>MYBPC3</w:t>
            </w:r>
          </w:p>
          <w:p w14:paraId="5442C91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(n=2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83CF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Other gene variants (n=1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79A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>VUS</w:t>
            </w:r>
          </w:p>
          <w:p w14:paraId="36662442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>(n=32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C5FB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>No identified mutation</w:t>
            </w:r>
          </w:p>
          <w:p w14:paraId="4B7CE508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>(n=99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B3C4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BE20ED">
              <w:rPr>
                <w:rFonts w:ascii="Times New Roman" w:hAnsi="Times New Roman"/>
                <w:sz w:val="24"/>
                <w:szCs w:val="24"/>
              </w:rPr>
              <w:t>Value (</w:t>
            </w:r>
            <w:r w:rsidRPr="00BE20ED">
              <w:rPr>
                <w:rFonts w:ascii="Times New Roman" w:hAnsi="Times New Roman"/>
                <w:i/>
                <w:sz w:val="24"/>
                <w:szCs w:val="24"/>
              </w:rPr>
              <w:t>MYH7</w:t>
            </w:r>
            <w:r w:rsidRPr="00BE20ED"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BE20ED">
              <w:rPr>
                <w:rFonts w:ascii="Times New Roman" w:hAnsi="Times New Roman"/>
                <w:i/>
                <w:sz w:val="24"/>
                <w:szCs w:val="24"/>
              </w:rPr>
              <w:t>MYBPC3</w:t>
            </w:r>
            <w:r w:rsidRPr="00BE20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1CA5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 xml:space="preserve">p-value </w:t>
            </w:r>
          </w:p>
          <w:p w14:paraId="5E9EC506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Cs/>
                <w:sz w:val="24"/>
                <w:szCs w:val="24"/>
              </w:rPr>
              <w:t>(No variant vs. any variant)</w:t>
            </w:r>
          </w:p>
        </w:tc>
      </w:tr>
      <w:tr w:rsidR="00772048" w:rsidRPr="00BE20ED" w14:paraId="52515CB3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8BD40" w14:textId="77777777" w:rsidR="00772048" w:rsidRPr="00BE20ED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 xml:space="preserve">Myectomy/ Septal </w:t>
            </w:r>
            <w:r w:rsidRPr="00451712">
              <w:rPr>
                <w:rFonts w:ascii="Times New Roman" w:hAnsi="Times New Roman"/>
                <w:sz w:val="24"/>
                <w:szCs w:val="24"/>
              </w:rPr>
              <w:t>Ablat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128B4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7 (2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33CF6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 (17.2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66C5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1 (8.3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7A15E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7 (21.9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689E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30 (30.3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585BC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0.74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8723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0.139</w:t>
            </w:r>
          </w:p>
        </w:tc>
      </w:tr>
      <w:tr w:rsidR="00772048" w:rsidRPr="00BE20ED" w14:paraId="1A35C469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E20E3" w14:textId="77777777" w:rsidR="00772048" w:rsidRPr="00B90F24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ICD Implante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0607C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8 (2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23B7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7 (58.6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0ADA3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 (41.7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1F26C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0 (31.3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DF985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6 (26.3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A2675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20064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</w:tr>
      <w:tr w:rsidR="00772048" w:rsidRPr="00BE20ED" w14:paraId="45F20348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CBFF2" w14:textId="77777777" w:rsidR="00772048" w:rsidRPr="00451712" w:rsidRDefault="00772048" w:rsidP="004A2CFA">
            <w:pPr>
              <w:spacing w:after="0" w:line="240" w:lineRule="auto"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ICD Shock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C6B8D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of 8 (2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6C262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of 17 (11.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C1259" w14:textId="77777777" w:rsidR="00772048" w:rsidRPr="00BE20ED" w:rsidRDefault="00772048" w:rsidP="004A2CF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0 of 5</w:t>
            </w:r>
          </w:p>
          <w:p w14:paraId="2008DDFD" w14:textId="77777777" w:rsidR="00772048" w:rsidRPr="00BE20ED" w:rsidRDefault="00772048" w:rsidP="004A2CF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(0.0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8FDEB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2 of 10 (20.0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1CD08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5 of 26</w:t>
            </w:r>
          </w:p>
          <w:p w14:paraId="60D36945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(19.2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A7334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0.57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26463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</w:tr>
      <w:tr w:rsidR="00772048" w:rsidRPr="00BE20ED" w14:paraId="7251F7D9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4A869" w14:textId="77777777" w:rsidR="00772048" w:rsidRPr="00451712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Sustained VT or Appropriate ICD shock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DBA62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7 (2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40D5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 (16.7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1280A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 (8.3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9C24E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6 (18.8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FE66D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7 (27.3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7D75E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DD6B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</w:tr>
      <w:tr w:rsidR="00772048" w:rsidRPr="00BE20ED" w14:paraId="63FAF23E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E3ED6" w14:textId="77777777" w:rsidR="00772048" w:rsidRPr="00B90F24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Sudden Cardiac Deat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D6D16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EBA90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(6.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7EA6C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90F59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 (3.1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E8234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(2.0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5D98F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82687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772048" w:rsidRPr="00BE20ED" w14:paraId="6BDA5AB0" w14:textId="77777777" w:rsidTr="004A2CFA">
        <w:trPr>
          <w:trHeight w:val="315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C0F43" w14:textId="77777777" w:rsidR="00772048" w:rsidRPr="00B90F24" w:rsidRDefault="00772048" w:rsidP="004A2CF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255E9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 (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67396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 (3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CEDD9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D8C0D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 (3.1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2B00E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6 (6.1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8E10D" w14:textId="77777777" w:rsidR="00772048" w:rsidRPr="00BE20ED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E9301" w14:textId="77777777" w:rsidR="00772048" w:rsidRPr="00BE20ED" w:rsidDel="0002350F" w:rsidRDefault="00772048" w:rsidP="004A2CF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511</w:t>
            </w:r>
          </w:p>
        </w:tc>
      </w:tr>
    </w:tbl>
    <w:p w14:paraId="32D5FD29" w14:textId="77777777" w:rsidR="00772048" w:rsidRPr="00B90F24" w:rsidRDefault="00772048" w:rsidP="0077204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65DE509" w14:textId="53E56A4F" w:rsidR="00772048" w:rsidRPr="00BE20ED" w:rsidRDefault="005A7D43" w:rsidP="00772048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5A7D43">
        <w:rPr>
          <w:rFonts w:ascii="Times New Roman" w:hAnsi="Times New Roman"/>
          <w:b/>
          <w:sz w:val="24"/>
          <w:szCs w:val="24"/>
        </w:rPr>
        <w:t>S3 Table.</w:t>
      </w:r>
      <w:r w:rsidR="00772048" w:rsidRPr="005A7D43">
        <w:rPr>
          <w:rFonts w:ascii="Times New Roman" w:hAnsi="Times New Roman"/>
          <w:b/>
          <w:sz w:val="24"/>
          <w:szCs w:val="24"/>
        </w:rPr>
        <w:t xml:space="preserve"> Clinical outcomes stratified by genetic testing diagnosis</w:t>
      </w:r>
      <w:r w:rsidR="001E458F" w:rsidRPr="005A7D43">
        <w:rPr>
          <w:rFonts w:ascii="Times New Roman" w:hAnsi="Times New Roman"/>
          <w:b/>
          <w:sz w:val="24"/>
          <w:szCs w:val="24"/>
        </w:rPr>
        <w:t xml:space="preserve"> in sensitivity analysis</w:t>
      </w:r>
      <w:bookmarkEnd w:id="0"/>
      <w:r w:rsidR="00772048" w:rsidRPr="00BE20ED">
        <w:rPr>
          <w:rFonts w:ascii="Times New Roman" w:hAnsi="Times New Roman"/>
          <w:sz w:val="24"/>
          <w:szCs w:val="24"/>
        </w:rPr>
        <w:t>. ICD – implantable cardioverter defibrillator, VT – ventricular tachycardia.</w:t>
      </w:r>
    </w:p>
    <w:p w14:paraId="6B286D9F" w14:textId="77777777" w:rsidR="00772048" w:rsidRPr="00BE20ED" w:rsidRDefault="00772048" w:rsidP="0077204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02676C" w14:textId="77777777" w:rsidR="00772048" w:rsidRPr="00BE20ED" w:rsidRDefault="00772048" w:rsidP="0077204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C465B0C" w14:textId="77777777" w:rsidR="00772048" w:rsidRPr="00BE20ED" w:rsidRDefault="00772048" w:rsidP="0077204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EE52036" w14:textId="77777777" w:rsidR="00772048" w:rsidRPr="00772048" w:rsidRDefault="00772048" w:rsidP="00772048">
      <w:pPr>
        <w:jc w:val="right"/>
      </w:pPr>
    </w:p>
    <w:sectPr w:rsidR="00772048" w:rsidRPr="0077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48"/>
    <w:rsid w:val="001E458F"/>
    <w:rsid w:val="004E30BB"/>
    <w:rsid w:val="005A7D43"/>
    <w:rsid w:val="0077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DE86"/>
  <w15:chartTrackingRefBased/>
  <w15:docId w15:val="{14BC2BB6-F676-4971-A1E2-3C7851375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0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iller</dc:creator>
  <cp:keywords/>
  <dc:description/>
  <cp:lastModifiedBy>Robert Miller</cp:lastModifiedBy>
  <cp:revision>2</cp:revision>
  <dcterms:created xsi:type="dcterms:W3CDTF">2019-05-20T20:56:00Z</dcterms:created>
  <dcterms:modified xsi:type="dcterms:W3CDTF">2019-05-20T20:56:00Z</dcterms:modified>
</cp:coreProperties>
</file>